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F2670" w14:textId="2ABB6EA8" w:rsidR="004D3914" w:rsidRPr="00633846" w:rsidRDefault="004D3914" w:rsidP="00633846">
      <w:pPr>
        <w:widowControl/>
        <w:wordWrap/>
        <w:autoSpaceDE/>
        <w:autoSpaceDN/>
        <w:spacing w:line="480" w:lineRule="auto"/>
        <w:rPr>
          <w:rFonts w:ascii="Times New Roman" w:hAnsi="Times New Roman" w:cs="Times New Roman" w:hint="eastAsia"/>
          <w:b/>
          <w:sz w:val="32"/>
          <w:szCs w:val="20"/>
        </w:rPr>
      </w:pPr>
      <w:r w:rsidRPr="004D3914">
        <w:rPr>
          <w:rFonts w:ascii="Times New Roman" w:hAnsi="Times New Roman" w:cs="Times New Roman" w:hint="eastAsia"/>
          <w:b/>
          <w:sz w:val="32"/>
          <w:szCs w:val="20"/>
        </w:rPr>
        <w:t>Supp</w:t>
      </w:r>
      <w:r w:rsidR="00633846">
        <w:rPr>
          <w:rFonts w:ascii="Times New Roman" w:hAnsi="Times New Roman" w:cs="Times New Roman"/>
          <w:b/>
          <w:sz w:val="32"/>
          <w:szCs w:val="20"/>
        </w:rPr>
        <w:t>orting Information</w:t>
      </w:r>
      <w:bookmarkStart w:id="0" w:name="_GoBack"/>
      <w:bookmarkEnd w:id="0"/>
    </w:p>
    <w:tbl>
      <w:tblPr>
        <w:tblW w:w="12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0"/>
        <w:gridCol w:w="2680"/>
        <w:gridCol w:w="1060"/>
        <w:gridCol w:w="1060"/>
        <w:gridCol w:w="1060"/>
        <w:gridCol w:w="1060"/>
        <w:gridCol w:w="1060"/>
        <w:gridCol w:w="1060"/>
        <w:gridCol w:w="1060"/>
      </w:tblGrid>
      <w:tr w:rsidR="004D3914" w:rsidRPr="004D3914" w14:paraId="357AEEC3" w14:textId="77777777" w:rsidTr="004D3914">
        <w:trPr>
          <w:trHeight w:val="233"/>
        </w:trPr>
        <w:tc>
          <w:tcPr>
            <w:tcW w:w="1202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28777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4 Table. Interaction between BMI and WC on the clinical outcomes.</w:t>
            </w:r>
          </w:p>
        </w:tc>
      </w:tr>
      <w:tr w:rsidR="004D3914" w:rsidRPr="004D3914" w14:paraId="1F2EDDA9" w14:textId="77777777" w:rsidTr="004D3914">
        <w:trPr>
          <w:trHeight w:val="233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677F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odel summary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D549B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Variables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A15E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efficient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A5F9C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.E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C4B7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HR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7FDF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 CI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F65EDE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  <w:lang w:val="el-GR"/>
              </w:rPr>
              <w:t>χ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  <w:lang w:val="el-GR"/>
              </w:rPr>
              <w:t>2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253C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.f.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4A6C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szCs w:val="20"/>
              </w:rPr>
              <w:t>p</w:t>
            </w:r>
          </w:p>
        </w:tc>
      </w:tr>
      <w:tr w:rsidR="004D3914" w:rsidRPr="004D3914" w14:paraId="533067BB" w14:textId="77777777" w:rsidTr="004D3914">
        <w:trPr>
          <w:trHeight w:val="233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A6D2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D/NFMI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ADD1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41A13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59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D2823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35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B2E0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81F1E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5-3.04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28F9B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0A51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950D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944</w:t>
            </w:r>
          </w:p>
        </w:tc>
      </w:tr>
      <w:tr w:rsidR="004D3914" w:rsidRPr="004D3914" w14:paraId="74FC8E6E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08605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-statistic 0.85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53A5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7C90D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DB2D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53C6E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02D7F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3-1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23500E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C30D9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C3D6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326</w:t>
            </w:r>
          </w:p>
        </w:tc>
      </w:tr>
      <w:tr w:rsidR="004D3914" w:rsidRPr="004D3914" w14:paraId="377252B4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10607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0FBF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*W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EAF6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D0F7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70F6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571E9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9-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C57F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7C73E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7382E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879</w:t>
            </w:r>
          </w:p>
        </w:tc>
      </w:tr>
      <w:tr w:rsidR="004D3914" w:rsidRPr="004D3914" w14:paraId="2A072AC0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DB9B5B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E3D55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abetes melli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7C37E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A90B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D60A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414FF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4-3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58F2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71652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42FD9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52</w:t>
            </w:r>
          </w:p>
        </w:tc>
      </w:tr>
      <w:tr w:rsidR="004D3914" w:rsidRPr="004D3914" w14:paraId="779C9519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FFD79F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FE0B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mplete revascular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5D240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9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CD07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5C1C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83F7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2-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66C2D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4CB3E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9F696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21</w:t>
            </w:r>
          </w:p>
        </w:tc>
      </w:tr>
      <w:tr w:rsidR="004D3914" w:rsidRPr="004D3914" w14:paraId="40DE2EDF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10CEC0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D8808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eGFR (mL/min/1.72 m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position w:val="6"/>
                <w:szCs w:val="20"/>
                <w:vertAlign w:val="superscript"/>
              </w:rPr>
              <w:t>2</w:t>
            </w: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C7A0A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6ABF7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403D2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76E3D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6-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0FDE2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1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9CA8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C0A9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3619CEA4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B904E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FD7D8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uration of DAPT (month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C5E16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46D0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78C4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D0E0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0-0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0100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2.8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532B6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B46F2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4497DA2F" w14:textId="77777777" w:rsidTr="004D3914">
        <w:trPr>
          <w:trHeight w:val="233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9336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CE*</w:t>
            </w:r>
          </w:p>
        </w:tc>
        <w:tc>
          <w:tcPr>
            <w:tcW w:w="2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50D3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 overall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68F64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D194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05D1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0051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FECA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00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62CA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5B59F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034</w:t>
            </w:r>
          </w:p>
        </w:tc>
      </w:tr>
      <w:tr w:rsidR="004D3914" w:rsidRPr="004D3914" w14:paraId="49F6EDF0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9A1B6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-statistic 0.84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1A58E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   non-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D21E0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74A5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BBAE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D2A5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5D6AD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9DA1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129A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749</w:t>
            </w:r>
          </w:p>
        </w:tc>
      </w:tr>
      <w:tr w:rsidR="004D3914" w:rsidRPr="004D3914" w14:paraId="05F32CA5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12F1F9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D9928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C overa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64FC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F7B4E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EA3C6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BDF7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58738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53FA3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2444E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071</w:t>
            </w:r>
          </w:p>
        </w:tc>
      </w:tr>
      <w:tr w:rsidR="004D3914" w:rsidRPr="004D3914" w14:paraId="22DDB20A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47448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DCCC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     non-line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D64B0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9501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52689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2068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401A1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5E10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069DB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574</w:t>
            </w:r>
          </w:p>
        </w:tc>
      </w:tr>
      <w:tr w:rsidR="004D3914" w:rsidRPr="004D3914" w14:paraId="4C059243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3F413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B7553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BMI*W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4C9B5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0734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2813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A41DC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185E3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E350B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9D424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672</w:t>
            </w:r>
          </w:p>
        </w:tc>
      </w:tr>
      <w:tr w:rsidR="004D3914" w:rsidRPr="004D3914" w14:paraId="36CA9573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C8EBB6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0750A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ale 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DDE9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17BC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7811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5F9DA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0-1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0E5A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E69EB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63C00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92</w:t>
            </w:r>
          </w:p>
        </w:tc>
      </w:tr>
      <w:tr w:rsidR="004D3914" w:rsidRPr="004D3914" w14:paraId="71D85758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D42C81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C0E8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iabetes melli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63DB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9715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CE4D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6544E9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-2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168E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1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2199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CDA8F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13</w:t>
            </w:r>
          </w:p>
        </w:tc>
      </w:tr>
      <w:tr w:rsidR="004D3914" w:rsidRPr="004D3914" w14:paraId="0EA962E8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9BCF4C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C41B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Total stent length (per 10 m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210E2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28A26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AC75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D6B5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3-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3B6DD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5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F2131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363D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01</w:t>
            </w:r>
          </w:p>
        </w:tc>
      </w:tr>
      <w:tr w:rsidR="004D3914" w:rsidRPr="004D3914" w14:paraId="6A93BA32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41C40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C7F0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enter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A2A0E4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0300C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1A3BE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337496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3-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0C59A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5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97B7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619B67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23F7AD82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B1310" w14:textId="77777777" w:rsidR="004D3914" w:rsidRPr="004D3914" w:rsidRDefault="004D3914" w:rsidP="004D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F7332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Second generation D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2B0BF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1.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344B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0D23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ADC8CE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0-0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D852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8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A7FB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15E3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4573E6EC" w14:textId="77777777" w:rsidTr="004D3914">
        <w:trPr>
          <w:trHeight w:val="233"/>
        </w:trPr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C82C1D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1573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uration of DAPT (months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8B8410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0.0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644BC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7C1DB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F4B512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2-0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3241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44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1C7B2A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AE0148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&lt;0.0001</w:t>
            </w:r>
          </w:p>
        </w:tc>
      </w:tr>
      <w:tr w:rsidR="004D3914" w:rsidRPr="004D3914" w14:paraId="542EA623" w14:textId="77777777" w:rsidTr="004D3914">
        <w:trPr>
          <w:trHeight w:val="233"/>
        </w:trPr>
        <w:tc>
          <w:tcPr>
            <w:tcW w:w="12020" w:type="dxa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6EB551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odels were reduced by a backward variable selection process (cut-off point, p &lt;0.05) and BMI and WC were set to remain in the final model.</w:t>
            </w:r>
          </w:p>
        </w:tc>
      </w:tr>
      <w:tr w:rsidR="004D3914" w:rsidRPr="004D3914" w14:paraId="052AF37A" w14:textId="77777777" w:rsidTr="004D3914">
        <w:trPr>
          <w:trHeight w:val="251"/>
        </w:trPr>
        <w:tc>
          <w:tcPr>
            <w:tcW w:w="12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A87205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* Restrictive cubic spline fits for BMI and WC were used in the model (df=4).</w:t>
            </w:r>
          </w:p>
        </w:tc>
      </w:tr>
      <w:tr w:rsidR="004D3914" w:rsidRPr="004D3914" w14:paraId="1D3C1B66" w14:textId="77777777" w:rsidTr="004D3914">
        <w:trPr>
          <w:trHeight w:val="448"/>
        </w:trPr>
        <w:tc>
          <w:tcPr>
            <w:tcW w:w="12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B31A3" w14:textId="77777777" w:rsidR="004D3914" w:rsidRPr="004D3914" w:rsidRDefault="004D3914" w:rsidP="004D3914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4D3914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D, cardiac death; NFMI, non-fatal myocardial infarction; MACE, major adverse cardiac event; BMI, body mass index; WC, waist circumference; CKD, chronic kidney disease; eGFR, estimated glomerular filtration rate; DAPT, dual antiplatelet agent therapy.</w:t>
            </w:r>
          </w:p>
        </w:tc>
      </w:tr>
    </w:tbl>
    <w:p w14:paraId="7286A97D" w14:textId="77777777" w:rsidR="00AE647A" w:rsidRPr="004D3914" w:rsidRDefault="00AE647A" w:rsidP="00461B3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sectPr w:rsidR="00AE647A" w:rsidRPr="004D3914" w:rsidSect="009E4C7E">
      <w:pgSz w:w="16838" w:h="11906" w:orient="landscape"/>
      <w:pgMar w:top="1701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473F95" w16cid:durableId="1D7961A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D0358" w14:textId="77777777" w:rsidR="00601B1A" w:rsidRDefault="00601B1A" w:rsidP="00D74C0D">
      <w:pPr>
        <w:spacing w:after="0" w:line="240" w:lineRule="auto"/>
      </w:pPr>
      <w:r>
        <w:separator/>
      </w:r>
    </w:p>
  </w:endnote>
  <w:endnote w:type="continuationSeparator" w:id="0">
    <w:p w14:paraId="56F93EF2" w14:textId="77777777" w:rsidR="00601B1A" w:rsidRDefault="00601B1A" w:rsidP="00D74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594C63" w14:textId="77777777" w:rsidR="00601B1A" w:rsidRDefault="00601B1A" w:rsidP="00D74C0D">
      <w:pPr>
        <w:spacing w:after="0" w:line="240" w:lineRule="auto"/>
      </w:pPr>
      <w:r>
        <w:separator/>
      </w:r>
    </w:p>
  </w:footnote>
  <w:footnote w:type="continuationSeparator" w:id="0">
    <w:p w14:paraId="1FCE7FC1" w14:textId="77777777" w:rsidR="00601B1A" w:rsidRDefault="00601B1A" w:rsidP="00D74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890"/>
    <w:rsid w:val="00052AE6"/>
    <w:rsid w:val="00071333"/>
    <w:rsid w:val="001375A6"/>
    <w:rsid w:val="00150247"/>
    <w:rsid w:val="00177426"/>
    <w:rsid w:val="001B2525"/>
    <w:rsid w:val="00244AC5"/>
    <w:rsid w:val="00440813"/>
    <w:rsid w:val="00461B3F"/>
    <w:rsid w:val="004D3914"/>
    <w:rsid w:val="005C341F"/>
    <w:rsid w:val="00601B1A"/>
    <w:rsid w:val="00610433"/>
    <w:rsid w:val="00633846"/>
    <w:rsid w:val="009E4C7E"/>
    <w:rsid w:val="00A86DC6"/>
    <w:rsid w:val="00AE647A"/>
    <w:rsid w:val="00B12890"/>
    <w:rsid w:val="00B70546"/>
    <w:rsid w:val="00C65957"/>
    <w:rsid w:val="00D74C0D"/>
    <w:rsid w:val="00D94902"/>
    <w:rsid w:val="00DA1D4E"/>
    <w:rsid w:val="00E1387A"/>
    <w:rsid w:val="00F2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62308A6D"/>
  <w15:chartTrackingRefBased/>
  <w15:docId w15:val="{380C2387-6F58-4600-BA3E-625A117CE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C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4C0D"/>
  </w:style>
  <w:style w:type="paragraph" w:styleId="a4">
    <w:name w:val="footer"/>
    <w:basedOn w:val="a"/>
    <w:link w:val="Char0"/>
    <w:uiPriority w:val="99"/>
    <w:unhideWhenUsed/>
    <w:rsid w:val="00D74C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4C0D"/>
  </w:style>
  <w:style w:type="paragraph" w:styleId="a5">
    <w:name w:val="Normal (Web)"/>
    <w:basedOn w:val="a"/>
    <w:uiPriority w:val="99"/>
    <w:semiHidden/>
    <w:unhideWhenUsed/>
    <w:rsid w:val="00D74C0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610433"/>
    <w:pPr>
      <w:spacing w:after="0" w:line="24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10433"/>
    <w:rPr>
      <w:rFonts w:ascii="Tahoma" w:hAnsi="Tahoma" w:cs="Tahoma"/>
      <w:sz w:val="16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610433"/>
    <w:pPr>
      <w:spacing w:line="240" w:lineRule="auto"/>
      <w:jc w:val="left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610433"/>
    <w:rPr>
      <w:rFonts w:ascii="Tahoma" w:hAnsi="Tahoma" w:cs="Tahoma"/>
      <w:sz w:val="16"/>
      <w:szCs w:val="20"/>
    </w:rPr>
  </w:style>
  <w:style w:type="character" w:styleId="a8">
    <w:name w:val="annotation reference"/>
    <w:basedOn w:val="a0"/>
    <w:uiPriority w:val="99"/>
    <w:semiHidden/>
    <w:unhideWhenUsed/>
    <w:rsid w:val="00440813"/>
    <w:rPr>
      <w:sz w:val="16"/>
      <w:szCs w:val="16"/>
    </w:rPr>
  </w:style>
  <w:style w:type="paragraph" w:styleId="a9">
    <w:name w:val="annotation subject"/>
    <w:basedOn w:val="a7"/>
    <w:next w:val="a7"/>
    <w:link w:val="Char3"/>
    <w:uiPriority w:val="99"/>
    <w:semiHidden/>
    <w:unhideWhenUsed/>
    <w:rsid w:val="00440813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Char3">
    <w:name w:val="메모 주제 Char"/>
    <w:basedOn w:val="Char2"/>
    <w:link w:val="a9"/>
    <w:uiPriority w:val="99"/>
    <w:semiHidden/>
    <w:rsid w:val="00440813"/>
    <w:rPr>
      <w:rFonts w:ascii="Tahoma" w:hAnsi="Tahoma" w:cs="Tahoma"/>
      <w:b/>
      <w:bCs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55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392</Characters>
  <Application>Microsoft Office Word</Application>
  <DocSecurity>0</DocSecurity>
  <Lines>73</Lines>
  <Paragraphs>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gu Lee</dc:creator>
  <cp:keywords/>
  <dc:description/>
  <cp:lastModifiedBy>Lee Yonggu</cp:lastModifiedBy>
  <cp:revision>3</cp:revision>
  <dcterms:created xsi:type="dcterms:W3CDTF">2018-12-01T02:07:00Z</dcterms:created>
  <dcterms:modified xsi:type="dcterms:W3CDTF">2018-12-01T02:09:00Z</dcterms:modified>
</cp:coreProperties>
</file>